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7763" w:rsidRDefault="007A7763" w:rsidP="007A776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</w:p>
    <w:tbl>
      <w:tblPr>
        <w:tblW w:w="11205" w:type="dxa"/>
        <w:tblInd w:w="-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245"/>
        <w:gridCol w:w="2595"/>
        <w:gridCol w:w="1785"/>
        <w:gridCol w:w="630"/>
        <w:gridCol w:w="660"/>
        <w:gridCol w:w="3420"/>
      </w:tblGrid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mpling site  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pulation 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/Lo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abitat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H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 (C)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ther notes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Norwood, NY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51659, -75.005745</w:t>
            </w:r>
          </w:p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Norwood hydroelectric dam , rocky area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. georgiana </w:t>
            </w:r>
            <w:r>
              <w:rPr>
                <w:rFonts w:ascii="Times New Roman" w:eastAsia="Times New Roman" w:hAnsi="Times New Roman" w:cs="Times New Roman"/>
              </w:rPr>
              <w:t xml:space="preserve">snails attached to the rocks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Sissonville, NY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92211, -75.00833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Sissonville hydroelectric dam, lots of shells, live </w:t>
            </w:r>
            <w:r>
              <w:rPr>
                <w:rFonts w:ascii="Times New Roman" w:eastAsia="Times New Roman" w:hAnsi="Times New Roman" w:cs="Times New Roman"/>
                <w:i/>
              </w:rPr>
              <w:t>Callinina georgiana</w:t>
            </w:r>
            <w:r>
              <w:rPr>
                <w:rFonts w:ascii="Times New Roman" w:eastAsia="Times New Roman" w:hAnsi="Times New Roman" w:cs="Times New Roman"/>
              </w:rPr>
              <w:t xml:space="preserve"> are near Lotus plants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Potsdam (site 1, NY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66694, -74.98977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Two sites of Potsdam are separated from Potsdam East and Potsdam West hydroelectric dams, collected from upper dam area ,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</w:p>
        </w:tc>
      </w:tr>
      <w:tr w:rsidR="007A7763" w:rsidTr="00E11453">
        <w:trPr>
          <w:trHeight w:val="953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Potsdam (site 2), NY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6838, -74.9897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sites of Potsdam are separated from Potsdam East and Potsdam West hydroelectric dams, collected from just below the dam. Only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  <w:r>
              <w:rPr>
                <w:rFonts w:ascii="Times New Roman" w:eastAsia="Times New Roman" w:hAnsi="Times New Roman" w:cs="Times New Roman"/>
              </w:rPr>
              <w:t xml:space="preserve">detected </w:t>
            </w:r>
          </w:p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Hannawa Falls, NY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04994, -74.97666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arated from the Hannawa Falls hydroelectric dam, collected from a boat launching site Only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  <w:r>
              <w:rPr>
                <w:rFonts w:ascii="Times New Roman" w:eastAsia="Times New Roman" w:hAnsi="Times New Roman" w:cs="Times New Roman"/>
              </w:rPr>
              <w:t xml:space="preserve">detected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Colton, NY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45411, -74.93649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Higley and Colton hydroelectric dams , collected from boat launching area, muddy water, found in leaf litter, </w:t>
            </w:r>
            <w:r>
              <w:rPr>
                <w:rFonts w:ascii="Times New Roman" w:eastAsia="Times New Roman" w:hAnsi="Times New Roman" w:cs="Times New Roman"/>
                <w:i/>
              </w:rPr>
              <w:t>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South Colton Reservoir, NY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24725,-74.8627805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South Colton hydroelectric dam, </w:t>
            </w:r>
            <w:r>
              <w:rPr>
                <w:rFonts w:ascii="Times New Roman" w:eastAsia="Times New Roman" w:hAnsi="Times New Roman" w:cs="Times New Roman"/>
                <w:i/>
              </w:rPr>
              <w:t>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Stark Falls Reservoir, NY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51005, -74.766048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Stark hydroelectric dam, rocky area. </w:t>
            </w:r>
            <w:r>
              <w:rPr>
                <w:rFonts w:ascii="Times New Roman" w:eastAsia="Times New Roman" w:hAnsi="Times New Roman" w:cs="Times New Roman"/>
                <w:i/>
              </w:rPr>
              <w:t>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ymondville Road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28122,-74.992014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Raymondville hydroelectric dam, not included in analysis since only on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 georgiana </w:t>
            </w:r>
            <w:r>
              <w:rPr>
                <w:rFonts w:ascii="Times New Roman" w:eastAsia="Times New Roman" w:hAnsi="Times New Roman" w:cs="Times New Roman"/>
              </w:rPr>
              <w:t xml:space="preserve"> live snail was found 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4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alevillie road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4.7678, -75.00214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oser to Yaleville hydroelectric dam, not included in analysis since only three liv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 georgiana </w:t>
            </w:r>
            <w:r>
              <w:rPr>
                <w:rFonts w:ascii="Times New Roman" w:eastAsia="Times New Roman" w:hAnsi="Times New Roman" w:cs="Times New Roman"/>
              </w:rPr>
              <w:t xml:space="preserve"> snails was found 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ishville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4.6336111,-74.9738889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Hannawa and Potsdam dams,  no  populations recorded, </w:t>
            </w:r>
            <w:r>
              <w:rPr>
                <w:rFonts w:ascii="Times New Roman" w:eastAsia="Times New Roman" w:hAnsi="Times New Roman" w:cs="Times New Roman"/>
                <w:i/>
              </w:rPr>
              <w:t>Campeloma decisum</w:t>
            </w:r>
            <w:r>
              <w:rPr>
                <w:rFonts w:ascii="Times New Roman" w:eastAsia="Times New Roman" w:hAnsi="Times New Roman" w:cs="Times New Roman"/>
              </w:rPr>
              <w:t xml:space="preserve"> detected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rry Falls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4.4336111, -74.748333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 a boat launch, close to Carry falls Dam, No invasive populations detected.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upper Lake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308333,-74.464722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 public boat launch area, no invasive populations recorded,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mpeloma decisum</w:t>
            </w:r>
            <w:r>
              <w:rPr>
                <w:rFonts w:ascii="Times New Roman" w:eastAsia="Times New Roman" w:hAnsi="Times New Roman" w:cs="Times New Roman"/>
              </w:rPr>
              <w:t xml:space="preserve"> detected 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 Center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4.2183333, -74.4327778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ar a boat launch, natural Oxbow shape in the river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mpeloma decisum </w:t>
            </w:r>
            <w:r>
              <w:rPr>
                <w:rFonts w:ascii="Times New Roman" w:eastAsia="Times New Roman" w:hAnsi="Times New Roman" w:cs="Times New Roman"/>
              </w:rPr>
              <w:t xml:space="preserve">detected 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rPr>
          <w:trHeight w:val="1251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ley Falls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4.5122222, -74.909722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Near Higley Falls State park, between Colton and South Colton hydroelectric dams, no invasive populations recorded, </w:t>
            </w:r>
            <w:r>
              <w:rPr>
                <w:rFonts w:ascii="Times New Roman" w:eastAsia="Times New Roman" w:hAnsi="Times New Roman" w:cs="Times New Roman"/>
                <w:i/>
              </w:rPr>
              <w:t>Campeloma decisum</w:t>
            </w:r>
            <w:r>
              <w:rPr>
                <w:rFonts w:ascii="Times New Roman" w:eastAsia="Times New Roman" w:hAnsi="Times New Roman" w:cs="Times New Roman"/>
              </w:rPr>
              <w:t xml:space="preserve"> detected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folk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8025,-74.990555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 Norfolk hydroelectric dam, no invasive populations recorded</w:t>
            </w:r>
          </w:p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ena 1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4.9180556, 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-74.880833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 a bridge area,  no invasive populations recorded</w:t>
            </w:r>
          </w:p>
        </w:tc>
      </w:tr>
      <w:tr w:rsidR="007A7763" w:rsidTr="00E11453">
        <w:trPr>
          <w:trHeight w:val="700"/>
        </w:trPr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ssena 2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4.915935, -74.89173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ssena Springs Park, near boat launch, no invasive populations recorded, shells of </w:t>
            </w:r>
            <w:r>
              <w:rPr>
                <w:rFonts w:ascii="Times New Roman" w:eastAsia="Times New Roman" w:hAnsi="Times New Roman" w:cs="Times New Roman"/>
                <w:i/>
              </w:rPr>
              <w:t>Campeloma decisum</w:t>
            </w:r>
            <w:r>
              <w:rPr>
                <w:rFonts w:ascii="Times New Roman" w:eastAsia="Times New Roman" w:hAnsi="Times New Roman" w:cs="Times New Roman"/>
              </w:rPr>
              <w:t xml:space="preserve"> recorded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kwesasne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4.9830556, -74.6975000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 the opening to the St. Lawrence River, no  invasive populations recorded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ue mountain Lake 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3.8577778,-74.4316667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uette Rive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ar small boat launch area, no invasive populations recorded 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Eel Weir Park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35437, -75.481232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swegatchie River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ed from a boat launching site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ly </w:t>
            </w:r>
            <w:r>
              <w:rPr>
                <w:rFonts w:ascii="Times New Roman" w:eastAsia="Times New Roman" w:hAnsi="Times New Roman" w:cs="Times New Roman"/>
                <w:i/>
              </w:rPr>
              <w:t>Callinin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georgiana </w:t>
            </w:r>
            <w:r>
              <w:rPr>
                <w:rFonts w:ascii="Times New Roman" w:eastAsia="Times New Roman" w:hAnsi="Times New Roman" w:cs="Times New Roman"/>
              </w:rPr>
              <w:t>detected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Canton Park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00237, -75.17779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sse River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ed from a public park area, </w:t>
            </w:r>
            <w:r>
              <w:rPr>
                <w:rFonts w:ascii="Times New Roman" w:eastAsia="Times New Roman" w:hAnsi="Times New Roman" w:cs="Times New Roman"/>
                <w:i/>
              </w:rPr>
              <w:t>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Madrid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48361, -75.13054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sse River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ed near a boat launch, South from the Grasse River flood risk reduction dam. Onl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. georgiana </w:t>
            </w:r>
            <w:r>
              <w:rPr>
                <w:rFonts w:ascii="Times New Roman" w:eastAsia="Times New Roman" w:hAnsi="Times New Roman" w:cs="Times New Roman"/>
              </w:rPr>
              <w:t>detected.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Sodus Point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70622, -76.97750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ke Ontario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ed by a citizen near the beach area Onl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  georgiana </w:t>
            </w:r>
            <w:r>
              <w:rPr>
                <w:rFonts w:ascii="Times New Roman" w:eastAsia="Times New Roman" w:hAnsi="Times New Roman" w:cs="Times New Roman"/>
              </w:rPr>
              <w:t>collected.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Lake George,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494029, -73.676284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ke George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ed from the Lake George beach area with the aid of a recreational diving crowd.  </w:t>
            </w:r>
            <w:r>
              <w:rPr>
                <w:rFonts w:ascii="Times New Roman" w:eastAsia="Times New Roman" w:hAnsi="Times New Roman" w:cs="Times New Roman"/>
                <w:i/>
              </w:rPr>
              <w:t>Heterogen japonica</w:t>
            </w:r>
            <w:r>
              <w:rPr>
                <w:rFonts w:ascii="Times New Roman" w:eastAsia="Times New Roman" w:hAnsi="Times New Roman" w:cs="Times New Roman"/>
              </w:rPr>
              <w:t xml:space="preserve"> detected wit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Callinina georgiana. </w:t>
            </w:r>
            <w:r>
              <w:rPr>
                <w:rFonts w:ascii="Times New Roman" w:eastAsia="Times New Roman" w:hAnsi="Times New Roman" w:cs="Times New Roman"/>
              </w:rPr>
              <w:t>Lots of shells detected from both species.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Paul Smiths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434166,-74.253888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St. Regis Lak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solated water body, Collected from the beach area, Onl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allinina  georgiana </w:t>
            </w:r>
            <w:r>
              <w:rPr>
                <w:rFonts w:ascii="Times New Roman" w:eastAsia="Times New Roman" w:hAnsi="Times New Roman" w:cs="Times New Roman"/>
              </w:rPr>
              <w:t>detected.</w:t>
            </w:r>
          </w:p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Cypress Creek 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4.934860, -87.762810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nessee River tributary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A7763" w:rsidTr="00E11453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Wheeler Creek</w:t>
            </w:r>
          </w:p>
        </w:tc>
        <w:tc>
          <w:tcPr>
            <w:tcW w:w="2595" w:type="dxa"/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54210, -87.252700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nessee River tributary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7763" w:rsidRDefault="007A7763" w:rsidP="00E114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:rsidR="007A7763" w:rsidRDefault="007A7763" w:rsidP="007A776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 denotes the samples used in the analysis , note that temperatures are recorded in different dates in different summer months , N/A -when data not recorded</w:t>
      </w:r>
    </w:p>
    <w:p w:rsidR="007A7763" w:rsidRDefault="007A7763" w:rsidP="007A7763">
      <w:pPr>
        <w:rPr>
          <w:rFonts w:ascii="Times New Roman" w:eastAsia="Times New Roman" w:hAnsi="Times New Roman" w:cs="Times New Roman"/>
        </w:rPr>
      </w:pPr>
    </w:p>
    <w:p w:rsidR="007A7763" w:rsidRDefault="007A7763" w:rsidP="007A7763">
      <w:pPr>
        <w:rPr>
          <w:rFonts w:ascii="Times New Roman" w:eastAsia="Times New Roman" w:hAnsi="Times New Roman" w:cs="Times New Roman"/>
        </w:rPr>
      </w:pPr>
    </w:p>
    <w:p w:rsidR="0053288A" w:rsidRDefault="0053288A"/>
    <w:sectPr w:rsidR="0053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63"/>
    <w:rsid w:val="0053288A"/>
    <w:rsid w:val="0066191D"/>
    <w:rsid w:val="007A7763"/>
    <w:rsid w:val="00D8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FC441D0-1819-FD4E-900F-88F3FE68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76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3T16:20:00Z</dcterms:created>
  <dcterms:modified xsi:type="dcterms:W3CDTF">2024-02-23T16:21:00Z</dcterms:modified>
</cp:coreProperties>
</file>